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101A" w:rsidRDefault="00D6615E">
      <w:pPr>
        <w:widowControl/>
        <w:tabs>
          <w:tab w:val="center" w:pos="1163"/>
        </w:tabs>
        <w:jc w:val="left"/>
        <w:textAlignment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502311226"/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>7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6A2443" w:rsidRPr="006A2443">
        <w:rPr>
          <w:rFonts w:ascii="Times New Roman" w:hAnsi="Times New Roman" w:cs="Times New Roman"/>
          <w:b/>
          <w:bCs/>
          <w:sz w:val="22"/>
          <w:szCs w:val="22"/>
        </w:rPr>
        <w:t>Enrichment of biological processes of 63 ID risk genes in each module</w:t>
      </w:r>
    </w:p>
    <w:p w:rsidR="00FA101A" w:rsidRDefault="00FA101A">
      <w:pPr>
        <w:widowControl/>
        <w:tabs>
          <w:tab w:val="center" w:pos="1163"/>
        </w:tabs>
        <w:jc w:val="left"/>
        <w:textAlignment w:val="center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7"/>
        <w:tblW w:w="131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2"/>
        <w:gridCol w:w="960"/>
        <w:gridCol w:w="1005"/>
        <w:gridCol w:w="4665"/>
        <w:gridCol w:w="1260"/>
        <w:gridCol w:w="1680"/>
        <w:gridCol w:w="997"/>
      </w:tblGrid>
      <w:tr w:rsidR="00FA101A">
        <w:tc>
          <w:tcPr>
            <w:tcW w:w="2632" w:type="dxa"/>
            <w:tcBorders>
              <w:bottom w:val="single" w:sz="12" w:space="0" w:color="auto"/>
            </w:tcBorders>
            <w:vAlign w:val="center"/>
          </w:tcPr>
          <w:bookmarkEnd w:id="0"/>
          <w:p w:rsidR="00FA101A" w:rsidRDefault="00D6615E">
            <w:pPr>
              <w:widowControl/>
              <w:tabs>
                <w:tab w:val="center" w:pos="1163"/>
              </w:tabs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Term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ount</w:t>
            </w:r>
          </w:p>
        </w:tc>
        <w:tc>
          <w:tcPr>
            <w:tcW w:w="1005" w:type="dxa"/>
            <w:tcBorders>
              <w:bottom w:val="single" w:sz="12" w:space="0" w:color="auto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4665" w:type="dxa"/>
            <w:tcBorders>
              <w:bottom w:val="single" w:sz="12" w:space="0" w:color="auto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Fold Enrichment</w:t>
            </w:r>
          </w:p>
        </w:tc>
        <w:tc>
          <w:tcPr>
            <w:tcW w:w="1680" w:type="dxa"/>
            <w:tcBorders>
              <w:bottom w:val="single" w:sz="12" w:space="0" w:color="auto"/>
            </w:tcBorders>
            <w:vAlign w:val="center"/>
          </w:tcPr>
          <w:p w:rsidR="006A2443" w:rsidRDefault="006A244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E71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rected</w:t>
            </w:r>
            <w:r w:rsidRPr="00E7158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:rsidR="00FA101A" w:rsidRDefault="006A2443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bookmarkStart w:id="1" w:name="_GoBack"/>
            <w:bookmarkEnd w:id="1"/>
            <w:r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997" w:type="dxa"/>
            <w:tcBorders>
              <w:bottom w:val="single" w:sz="12" w:space="0" w:color="auto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Module</w:t>
            </w:r>
          </w:p>
        </w:tc>
      </w:tr>
      <w:tr w:rsidR="00FA101A">
        <w:tc>
          <w:tcPr>
            <w:tcW w:w="263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ranscription, DNA-templated</w:t>
            </w:r>
          </w:p>
        </w:tc>
        <w:tc>
          <w:tcPr>
            <w:tcW w:w="96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00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98E-06</w:t>
            </w:r>
          </w:p>
        </w:tc>
        <w:tc>
          <w:tcPr>
            <w:tcW w:w="466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YT1L, TCF20, SATB2, KDM2B, CSNK2A1, DDX3X, FOXG1, CHD2, GATAD2B, ARID1B, MED13L, TBR1, SRCAP, PUF60, FOXP1, SMARCA4</w:t>
            </w:r>
          </w:p>
        </w:tc>
        <w:tc>
          <w:tcPr>
            <w:tcW w:w="126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3.93 </w:t>
            </w:r>
          </w:p>
        </w:tc>
        <w:tc>
          <w:tcPr>
            <w:tcW w:w="168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66E-05</w:t>
            </w:r>
          </w:p>
        </w:tc>
        <w:tc>
          <w:tcPr>
            <w:tcW w:w="99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FA101A"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ositive regulation of transcription from RNA polymerase II promoter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60E-05</w:t>
            </w:r>
          </w:p>
        </w:tc>
        <w:tc>
          <w:tcPr>
            <w:tcW w:w="466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IP, RAI1, TCF20, SATB2, DDX3X, MED12, CTCF, TCF4, TBR1, FOXP1, SMARCA4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5.38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15E-04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FA101A"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ovalent chromatin modification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.72E-05</w:t>
            </w:r>
          </w:p>
        </w:tc>
        <w:tc>
          <w:tcPr>
            <w:tcW w:w="466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ATB2, CHD2, CTCF, ARID1B, SMARCA4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21.23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4E-03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FA101A"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egulation of transcription from RNA polymerase II promoter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28E-04</w:t>
            </w:r>
          </w:p>
        </w:tc>
        <w:tc>
          <w:tcPr>
            <w:tcW w:w="466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ATB2, FOXG1, CHD2, MED13L, SRCAP, FOXP1, SMARCA4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7.62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07E-03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FA101A"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egative regulation of transcription from RNA polymerase II promoter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.05E-04</w:t>
            </w:r>
          </w:p>
        </w:tc>
        <w:tc>
          <w:tcPr>
            <w:tcW w:w="466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ATB2, KDM2B, USP9X, GATAD2B, CTCF, TCF4, FOXP1, SMARCA4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5.33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.78E-03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FA101A"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ositive regulation of transcription, DNA-templated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55E-03</w:t>
            </w:r>
          </w:p>
        </w:tc>
        <w:tc>
          <w:tcPr>
            <w:tcW w:w="466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HIP, RAI1, MED12, CTCF, TCF4, SMARCA4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5.59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67E-02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1</w:t>
            </w:r>
          </w:p>
        </w:tc>
      </w:tr>
      <w:tr w:rsidR="00FA101A"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ervous system development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67E-04</w:t>
            </w:r>
          </w:p>
        </w:tc>
        <w:tc>
          <w:tcPr>
            <w:tcW w:w="466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PP2R5D, DYRK1A, SCN8A, KCNQ2, PURA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16.25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23E-03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FA101A"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rotein dephosphorylation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60E-04</w:t>
            </w:r>
          </w:p>
        </w:tc>
        <w:tc>
          <w:tcPr>
            <w:tcW w:w="466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PM1D, PPP2R5D, PPP2CA, PPP1CB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29.62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46E-03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  <w:tr w:rsidR="00FA101A">
        <w:trPr>
          <w:trHeight w:val="327"/>
        </w:trPr>
        <w:tc>
          <w:tcPr>
            <w:tcW w:w="2632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chemical synaptic transmission</w:t>
            </w:r>
          </w:p>
        </w:tc>
        <w:tc>
          <w:tcPr>
            <w:tcW w:w="9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69E-03</w:t>
            </w:r>
          </w:p>
        </w:tc>
        <w:tc>
          <w:tcPr>
            <w:tcW w:w="4665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LC6A1, GRIN2A, KCNQ2, CTNNB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15.55 </w:t>
            </w:r>
          </w:p>
        </w:tc>
        <w:tc>
          <w:tcPr>
            <w:tcW w:w="1680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23E-02</w:t>
            </w: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 w:rsidR="00FA101A" w:rsidRDefault="00D6615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ule2</w:t>
            </w:r>
          </w:p>
        </w:tc>
      </w:tr>
    </w:tbl>
    <w:p w:rsidR="00FA101A" w:rsidRDefault="00FA101A"/>
    <w:sectPr w:rsidR="00FA10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3A08" w:rsidRDefault="00493A08" w:rsidP="006A2443">
      <w:r>
        <w:separator/>
      </w:r>
    </w:p>
  </w:endnote>
  <w:endnote w:type="continuationSeparator" w:id="0">
    <w:p w:rsidR="00493A08" w:rsidRDefault="00493A08" w:rsidP="006A2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3A08" w:rsidRDefault="00493A08" w:rsidP="006A2443">
      <w:r>
        <w:separator/>
      </w:r>
    </w:p>
  </w:footnote>
  <w:footnote w:type="continuationSeparator" w:id="0">
    <w:p w:rsidR="00493A08" w:rsidRDefault="00493A08" w:rsidP="006A24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88472F8"/>
    <w:rsid w:val="001310DF"/>
    <w:rsid w:val="001D2DA9"/>
    <w:rsid w:val="00417B4F"/>
    <w:rsid w:val="00493A08"/>
    <w:rsid w:val="00695167"/>
    <w:rsid w:val="006A2443"/>
    <w:rsid w:val="007313A2"/>
    <w:rsid w:val="009D5332"/>
    <w:rsid w:val="00D6615E"/>
    <w:rsid w:val="00FA101A"/>
    <w:rsid w:val="00FE3842"/>
    <w:rsid w:val="1BC57421"/>
    <w:rsid w:val="1E8D5CA2"/>
    <w:rsid w:val="3A8259C5"/>
    <w:rsid w:val="3AE21F49"/>
    <w:rsid w:val="51AB2108"/>
    <w:rsid w:val="55F92FB9"/>
    <w:rsid w:val="5FB77EC9"/>
    <w:rsid w:val="6C99734A"/>
    <w:rsid w:val="788472F8"/>
    <w:rsid w:val="796B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8B4E61"/>
  <w15:docId w15:val="{993A7ABA-2650-4AB7-BCEC-66CF76B71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i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欣欣向荣</dc:creator>
  <cp:lastModifiedBy>Liu Zhenwei</cp:lastModifiedBy>
  <cp:revision>2</cp:revision>
  <dcterms:created xsi:type="dcterms:W3CDTF">2018-07-29T07:01:00Z</dcterms:created>
  <dcterms:modified xsi:type="dcterms:W3CDTF">2018-07-29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